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4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6"/>
        <w:gridCol w:w="2956"/>
        <w:gridCol w:w="1376"/>
        <w:gridCol w:w="1116"/>
        <w:gridCol w:w="1176"/>
      </w:tblGrid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Additional File 4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>
          <w:trHeight w:val="840" w:hRule="atLeast"/>
        </w:trPr>
        <w:tc>
          <w:tcPr>
            <w:tcW w:w="1044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sz w:val="18"/>
                <w:szCs w:val="18"/>
              </w:rPr>
              <w:t>Enriched GO (Gene Ontology) categories (and enrichment scores) for genes significantly regulated at 3 months (but not significant at 5 and 8 months)</w:t>
            </w:r>
          </w:p>
        </w:tc>
      </w:tr>
      <w:tr>
        <w:trPr>
          <w:trHeight w:val="255" w:hRule="atLeast"/>
        </w:trPr>
        <w:tc>
          <w:tcPr>
            <w:tcW w:w="381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Gene family and gene name</w:t>
            </w:r>
          </w:p>
        </w:tc>
        <w:tc>
          <w:tcPr>
            <w:tcW w:w="29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Affymetrix-ID</w:t>
            </w:r>
          </w:p>
        </w:tc>
        <w:tc>
          <w:tcPr>
            <w:tcW w:w="366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Fold change KO:WT</w:t>
            </w:r>
          </w:p>
        </w:tc>
      </w:tr>
      <w:tr>
        <w:trPr>
          <w:trHeight w:val="255" w:hRule="atLeast"/>
        </w:trPr>
        <w:tc>
          <w:tcPr>
            <w:tcW w:w="38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9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 mo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5 mo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8 mo</w:t>
            </w:r>
          </w:p>
        </w:tc>
      </w:tr>
      <w:tr>
        <w:trPr>
          <w:trHeight w:val="525" w:hRule="atLeast"/>
        </w:trPr>
        <w:tc>
          <w:tcPr>
            <w:tcW w:w="677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Transcription (1.5E-2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i/>
                <w:iCs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fbj osteosarcoma oncogene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3100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8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5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42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b-cell translocation gene 2, anti-proliferative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6250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7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1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nuclear receptor subfamily 4, group a, member 1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6505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3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0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7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high mobility group box 2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2534_a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myeloid ecotropic viral integration site 1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5773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jun-b oncogene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5899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1.7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8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zinc finger protein 108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1454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1.3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6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8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ex comb on midleg homolog 1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1573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1.5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7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41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bromodomain containing 7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6469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1.6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3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79</w:t>
            </w:r>
          </w:p>
        </w:tc>
      </w:tr>
      <w:tr>
        <w:trPr>
          <w:trHeight w:val="63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tsc22 domain family 3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0772_a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0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5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1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eriod homolog 2 (drosophila)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7603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3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65</w:t>
            </w:r>
          </w:p>
        </w:tc>
      </w:tr>
      <w:tr>
        <w:trPr>
          <w:trHeight w:val="42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bobby sox homolog (drosophila)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8602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2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60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zinc finger and btb domain containing 16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2025_a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3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3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80</w:t>
            </w:r>
          </w:p>
        </w:tc>
      </w:tr>
      <w:tr>
        <w:trPr>
          <w:trHeight w:val="450" w:hRule="atLeast"/>
        </w:trPr>
        <w:tc>
          <w:tcPr>
            <w:tcW w:w="6772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Pattern Specification (2.3E-3) (embryonic pattern specification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activity regulated cytoskeletal-associated protein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687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4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7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ysteine rich protein 61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8133_a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9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7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b-cell translocation gene 2, anti-proliferative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6250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Verdana" w:hAnsi="Verdana"/>
                <w:b/>
                <w:i/>
                <w:sz w:val="18"/>
                <w:szCs w:val="18"/>
              </w:rPr>
              <w:t>2.7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x-c motif) receptor 4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8710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5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7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4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zinc finger and btb domain containing 16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2025_a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3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3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80</w:t>
            </w:r>
          </w:p>
        </w:tc>
      </w:tr>
      <w:tr>
        <w:trPr>
          <w:trHeight w:val="435" w:hRule="atLeast"/>
        </w:trPr>
        <w:tc>
          <w:tcPr>
            <w:tcW w:w="6772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Response to DNA Damage Stimulus (2.1E-2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b-cell translocation gene 2, anti-proliferative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6250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7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high mobility group box 2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2534_a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roliferating cell nuclear antigen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2433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1.7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2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erum/glucocorticoid regulated kinase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6041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2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42</w:t>
            </w:r>
          </w:p>
        </w:tc>
      </w:tr>
      <w:tr>
        <w:trPr>
          <w:trHeight w:val="435" w:hRule="atLeast"/>
        </w:trPr>
        <w:tc>
          <w:tcPr>
            <w:tcW w:w="6772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Nervous System Development (2.0E-1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fbj osteosarcoma oncogene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3100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8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5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42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b-cell translocation gene 2, anti-proliferative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6250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7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x-c motif) receptor 4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8710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5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7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4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zinc finger and btb domain containing 16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2025_a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3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3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80</w:t>
            </w:r>
          </w:p>
        </w:tc>
      </w:tr>
      <w:tr>
        <w:trPr>
          <w:trHeight w:val="420" w:hRule="atLeast"/>
        </w:trPr>
        <w:tc>
          <w:tcPr>
            <w:tcW w:w="6772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Uncategorized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imilar to mhc q8/9d surface antigen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536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6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0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2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nterferon inducible gtpase 1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042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8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0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rostaglandin d2 synthase 2, hematopoietic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1492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8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4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t-cell specific gtpase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9009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6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8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7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atpase, h+ transporting, lysosomal v1 subunit b2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9649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5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6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5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eruloplasmin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7497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4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6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a330033j07 gene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8799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4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0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leckstrin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7523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3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41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dna sequence bc013672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1777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2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9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01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dual specificity phosphatase 1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8830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2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3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oly (adp-ribose) polymerase family, member 9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6897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5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5</w:t>
            </w:r>
          </w:p>
        </w:tc>
      </w:tr>
      <w:tr>
        <w:trPr>
          <w:trHeight w:val="127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,gb:bf462648 /db_xref=gi:11531831 /db_xref=ui-m-cg0p-bng-a-09-0-ui.s1 /clone=ui-m-cg0p-bng-a-09-0-ui /fea=est /cnt=4 /tid=mm.59110.1 /tier=consend /stk=3 /ug=mm.59110 /ug_title=ests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2881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4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4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tax1 (human t-cell leukemia virus type i) binding protein 3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4169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1.9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7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4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olute carrier family 39 (iron-regulated transporter), member 1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8566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1.7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51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4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ytochrome p450, family 4, subfamily f, polypeptide 14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559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1.6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3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4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gtpase, very large interferon inducible 1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9184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1.6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7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4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5830404h04 gene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0544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1.6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42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4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expressed sequence c79673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3963_a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1.6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96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4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2810487a22 gene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5292_x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1.6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84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4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zinc finger protein 36, c3h type-like 2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7626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1.5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2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4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expressed sequence c80998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6050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1.5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30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4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g protein-coupled receptor 17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6833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1.3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9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5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c920011g20 gene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0978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1.4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2.4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4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5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4631426h08 gene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173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1.5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58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5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ubiquitin specific peptidase 40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8242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1.6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5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5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expressed sequence ai426953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2018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1.6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72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5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h3 domain containing ring finger 1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5178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1.6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1</w:t>
            </w:r>
          </w:p>
        </w:tc>
      </w:tr>
      <w:tr>
        <w:trPr>
          <w:trHeight w:val="127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5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,gb:bg068983 /db_xref=gi:12551552 /db_xref=h3071d11-3 /clone=h3071d11 /fea=est /cnt=2 /tid=mm.173721.1 /tier=consend /stk=2 /ug=mm.173721 /ug_title=ests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9176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1.8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4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4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5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4921519l13 gene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5205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5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angiotensin receptor-like 1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3037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73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5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rotein tyrosine phosphatase 4a3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182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1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4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5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arrestin domain containing 2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8352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2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8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6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2310039h15 gene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8678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2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2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6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9630031f12 gene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7269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2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5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6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4921527h02 gene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2695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2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9</w:t>
            </w:r>
          </w:p>
        </w:tc>
      </w:tr>
      <w:tr>
        <w:trPr>
          <w:trHeight w:val="510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6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acyl-coa synthetase long-chain family member 1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60316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2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6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elastin microfibril interfacer 2</w:t>
              </w:r>
            </w:hyperlink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5264_a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2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3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6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c330006p03 gene</w:t>
              </w:r>
            </w:hyperlink>
          </w:p>
        </w:tc>
        <w:tc>
          <w:tcPr>
            <w:tcW w:w="2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6387_at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57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1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38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  <w:u w:val="single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  <w:u w:val="single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  <w:u w:val="single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  <w:u w:val="single"/>
              </w:rPr>
            </w:r>
          </w:p>
        </w:tc>
      </w:tr>
    </w:tbl>
    <w:p>
      <w:pPr>
        <w:pStyle w:val="Normal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niaid.abcc.ncifcrf.gov/geneReportFull.jsp?rowids=3873" TargetMode="External"/><Relationship Id="rId3" Type="http://schemas.openxmlformats.org/officeDocument/2006/relationships/hyperlink" Target="http://niaid.abcc.ncifcrf.gov/geneReportFull.jsp?rowids=14999" TargetMode="External"/><Relationship Id="rId4" Type="http://schemas.openxmlformats.org/officeDocument/2006/relationships/hyperlink" Target="http://niaid.abcc.ncifcrf.gov/geneReportFull.jsp?rowids=37717" TargetMode="External"/><Relationship Id="rId5" Type="http://schemas.openxmlformats.org/officeDocument/2006/relationships/hyperlink" Target="http://niaid.abcc.ncifcrf.gov/geneReportFull.jsp?rowids=5296" TargetMode="External"/><Relationship Id="rId6" Type="http://schemas.openxmlformats.org/officeDocument/2006/relationships/hyperlink" Target="http://niaid.abcc.ncifcrf.gov/geneReportFull.jsp?rowids=149112" TargetMode="External"/><Relationship Id="rId7" Type="http://schemas.openxmlformats.org/officeDocument/2006/relationships/hyperlink" Target="http://niaid.abcc.ncifcrf.gov/geneReportFull.jsp?rowids=6767" TargetMode="External"/><Relationship Id="rId8" Type="http://schemas.openxmlformats.org/officeDocument/2006/relationships/hyperlink" Target="http://niaid.abcc.ncifcrf.gov/geneReportFull.jsp?rowids=148015" TargetMode="External"/><Relationship Id="rId9" Type="http://schemas.openxmlformats.org/officeDocument/2006/relationships/hyperlink" Target="http://niaid.abcc.ncifcrf.gov/geneReportFull.jsp?rowids=4264" TargetMode="External"/><Relationship Id="rId10" Type="http://schemas.openxmlformats.org/officeDocument/2006/relationships/hyperlink" Target="http://niaid.abcc.ncifcrf.gov/geneReportFull.jsp?rowids=144008" TargetMode="External"/><Relationship Id="rId11" Type="http://schemas.openxmlformats.org/officeDocument/2006/relationships/hyperlink" Target="http://niaid.abcc.ncifcrf.gov/geneReportFull.jsp?rowids=27494" TargetMode="External"/><Relationship Id="rId12" Type="http://schemas.openxmlformats.org/officeDocument/2006/relationships/hyperlink" Target="http://niaid.abcc.ncifcrf.gov/geneReportFull.jsp?rowids=39617" TargetMode="External"/><Relationship Id="rId13" Type="http://schemas.openxmlformats.org/officeDocument/2006/relationships/hyperlink" Target="http://niaid.abcc.ncifcrf.gov/geneReportFull.jsp?rowids=144137" TargetMode="External"/><Relationship Id="rId14" Type="http://schemas.openxmlformats.org/officeDocument/2006/relationships/hyperlink" Target="http://niaid.abcc.ncifcrf.gov/geneReportFull.jsp?rowids=149025" TargetMode="External"/><Relationship Id="rId15" Type="http://schemas.openxmlformats.org/officeDocument/2006/relationships/hyperlink" Target="http://niaid.abcc.ncifcrf.gov/geneReportFull.jsp?rowids=144448" TargetMode="External"/><Relationship Id="rId16" Type="http://schemas.openxmlformats.org/officeDocument/2006/relationships/hyperlink" Target="http://niaid.abcc.ncifcrf.gov/geneReportFull.jsp?rowids=24861" TargetMode="External"/><Relationship Id="rId17" Type="http://schemas.openxmlformats.org/officeDocument/2006/relationships/hyperlink" Target="http://niaid.abcc.ncifcrf.gov/geneReportFull.jsp?rowids=14999" TargetMode="External"/><Relationship Id="rId18" Type="http://schemas.openxmlformats.org/officeDocument/2006/relationships/hyperlink" Target="http://niaid.abcc.ncifcrf.gov/geneReportFull.jsp?rowids=37712" TargetMode="External"/><Relationship Id="rId19" Type="http://schemas.openxmlformats.org/officeDocument/2006/relationships/hyperlink" Target="http://niaid.abcc.ncifcrf.gov/geneReportFull.jsp?rowids=149025" TargetMode="External"/><Relationship Id="rId20" Type="http://schemas.openxmlformats.org/officeDocument/2006/relationships/hyperlink" Target="http://niaid.abcc.ncifcrf.gov/geneReportFull.jsp?rowids=14999" TargetMode="External"/><Relationship Id="rId21" Type="http://schemas.openxmlformats.org/officeDocument/2006/relationships/hyperlink" Target="http://niaid.abcc.ncifcrf.gov/geneReportFull.jsp?rowids=5296" TargetMode="External"/><Relationship Id="rId22" Type="http://schemas.openxmlformats.org/officeDocument/2006/relationships/hyperlink" Target="http://niaid.abcc.ncifcrf.gov/geneReportFull.jsp?rowids=147183" TargetMode="External"/><Relationship Id="rId23" Type="http://schemas.openxmlformats.org/officeDocument/2006/relationships/hyperlink" Target="http://niaid.abcc.ncifcrf.gov/geneReportFull.jsp?rowids=4122" TargetMode="External"/><Relationship Id="rId24" Type="http://schemas.openxmlformats.org/officeDocument/2006/relationships/hyperlink" Target="http://niaid.abcc.ncifcrf.gov/geneReportFull.jsp?rowids=3873" TargetMode="External"/><Relationship Id="rId25" Type="http://schemas.openxmlformats.org/officeDocument/2006/relationships/hyperlink" Target="http://niaid.abcc.ncifcrf.gov/geneReportFull.jsp?rowids=14999" TargetMode="External"/><Relationship Id="rId26" Type="http://schemas.openxmlformats.org/officeDocument/2006/relationships/hyperlink" Target="http://niaid.abcc.ncifcrf.gov/geneReportFull.jsp?rowids=37712" TargetMode="External"/><Relationship Id="rId27" Type="http://schemas.openxmlformats.org/officeDocument/2006/relationships/hyperlink" Target="http://niaid.abcc.ncifcrf.gov/geneReportFull.jsp?rowids=149025" TargetMode="External"/><Relationship Id="rId28" Type="http://schemas.openxmlformats.org/officeDocument/2006/relationships/hyperlink" Target="http://niaid.abcc.ncifcrf.gov/geneReportFull.jsp?rowids=136418" TargetMode="External"/><Relationship Id="rId29" Type="http://schemas.openxmlformats.org/officeDocument/2006/relationships/hyperlink" Target="http://niaid.abcc.ncifcrf.gov/geneReportFull.jsp?rowids=26341" TargetMode="External"/><Relationship Id="rId30" Type="http://schemas.openxmlformats.org/officeDocument/2006/relationships/hyperlink" Target="http://niaid.abcc.ncifcrf.gov/geneReportFull.jsp?rowids=37483" TargetMode="External"/><Relationship Id="rId31" Type="http://schemas.openxmlformats.org/officeDocument/2006/relationships/hyperlink" Target="http://niaid.abcc.ncifcrf.gov/geneReportFull.jsp?rowids=37757" TargetMode="External"/><Relationship Id="rId32" Type="http://schemas.openxmlformats.org/officeDocument/2006/relationships/hyperlink" Target="http://niaid.abcc.ncifcrf.gov/geneReportFull.jsp?rowids=143784" TargetMode="External"/><Relationship Id="rId33" Type="http://schemas.openxmlformats.org/officeDocument/2006/relationships/hyperlink" Target="http://niaid.abcc.ncifcrf.gov/geneReportFull.jsp?rowids=145690" TargetMode="External"/><Relationship Id="rId34" Type="http://schemas.openxmlformats.org/officeDocument/2006/relationships/hyperlink" Target="http://niaid.abcc.ncifcrf.gov/geneReportFull.jsp?rowids=119946" TargetMode="External"/><Relationship Id="rId35" Type="http://schemas.openxmlformats.org/officeDocument/2006/relationships/hyperlink" Target="http://niaid.abcc.ncifcrf.gov/geneReportFull.jsp?rowids=146193" TargetMode="External"/><Relationship Id="rId36" Type="http://schemas.openxmlformats.org/officeDocument/2006/relationships/hyperlink" Target="http://niaid.abcc.ncifcrf.gov/geneReportFull.jsp?rowids=147718" TargetMode="External"/><Relationship Id="rId37" Type="http://schemas.openxmlformats.org/officeDocument/2006/relationships/hyperlink" Target="http://niaid.abcc.ncifcrf.gov/geneReportFull.jsp?rowids=27750" TargetMode="External"/><Relationship Id="rId38" Type="http://schemas.openxmlformats.org/officeDocument/2006/relationships/hyperlink" Target="http://niaid.abcc.ncifcrf.gov/geneReportFull.jsp?rowids=28026" TargetMode="External"/><Relationship Id="rId39" Type="http://schemas.openxmlformats.org/officeDocument/2006/relationships/hyperlink" Target="http://niaid.abcc.ncifcrf.gov/geneReportFull.jsp?rowids=3166816" TargetMode="External"/><Relationship Id="rId40" Type="http://schemas.openxmlformats.org/officeDocument/2006/relationships/hyperlink" Target="http://niaid.abcc.ncifcrf.gov/geneReportFull.jsp?rowids=13314" TargetMode="External"/><Relationship Id="rId41" Type="http://schemas.openxmlformats.org/officeDocument/2006/relationships/hyperlink" Target="http://niaid.abcc.ncifcrf.gov/geneReportFull.jsp?rowids=15116" TargetMode="External"/><Relationship Id="rId42" Type="http://schemas.openxmlformats.org/officeDocument/2006/relationships/hyperlink" Target="http://niaid.abcc.ncifcrf.gov/geneReportFull.jsp?rowids=19282" TargetMode="External"/><Relationship Id="rId43" Type="http://schemas.openxmlformats.org/officeDocument/2006/relationships/hyperlink" Target="http://niaid.abcc.ncifcrf.gov/geneReportFull.jsp?rowids=12510" TargetMode="External"/><Relationship Id="rId44" Type="http://schemas.openxmlformats.org/officeDocument/2006/relationships/hyperlink" Target="http://niaid.abcc.ncifcrf.gov/geneReportFull.jsp?rowids=145094" TargetMode="External"/><Relationship Id="rId45" Type="http://schemas.openxmlformats.org/officeDocument/2006/relationships/hyperlink" Target="http://niaid.abcc.ncifcrf.gov/geneReportFull.jsp?rowids=27725" TargetMode="External"/><Relationship Id="rId46" Type="http://schemas.openxmlformats.org/officeDocument/2006/relationships/hyperlink" Target="http://niaid.abcc.ncifcrf.gov/geneReportFull.jsp?rowids=38847" TargetMode="External"/><Relationship Id="rId47" Type="http://schemas.openxmlformats.org/officeDocument/2006/relationships/hyperlink" Target="http://niaid.abcc.ncifcrf.gov/geneReportFull.jsp?rowids=4200" TargetMode="External"/><Relationship Id="rId48" Type="http://schemas.openxmlformats.org/officeDocument/2006/relationships/hyperlink" Target="http://niaid.abcc.ncifcrf.gov/geneReportFull.jsp?rowids=124041" TargetMode="External"/><Relationship Id="rId49" Type="http://schemas.openxmlformats.org/officeDocument/2006/relationships/hyperlink" Target="http://niaid.abcc.ncifcrf.gov/geneReportFull.jsp?rowids=27575" TargetMode="External"/><Relationship Id="rId50" Type="http://schemas.openxmlformats.org/officeDocument/2006/relationships/hyperlink" Target="http://niaid.abcc.ncifcrf.gov/geneReportFull.jsp?rowids=138723" TargetMode="External"/><Relationship Id="rId51" Type="http://schemas.openxmlformats.org/officeDocument/2006/relationships/hyperlink" Target="http://niaid.abcc.ncifcrf.gov/geneReportFull.jsp?rowids=16129" TargetMode="External"/><Relationship Id="rId52" Type="http://schemas.openxmlformats.org/officeDocument/2006/relationships/hyperlink" Target="http://niaid.abcc.ncifcrf.gov/geneReportFull.jsp?rowids=33202" TargetMode="External"/><Relationship Id="rId53" Type="http://schemas.openxmlformats.org/officeDocument/2006/relationships/hyperlink" Target="http://niaid.abcc.ncifcrf.gov/geneReportFull.jsp?rowids=99719" TargetMode="External"/><Relationship Id="rId54" Type="http://schemas.openxmlformats.org/officeDocument/2006/relationships/hyperlink" Target="http://niaid.abcc.ncifcrf.gov/geneReportFull.jsp?rowids=11254" TargetMode="External"/><Relationship Id="rId55" Type="http://schemas.openxmlformats.org/officeDocument/2006/relationships/hyperlink" Target="http://niaid.abcc.ncifcrf.gov/geneReportFull.jsp?rowids=3168455" TargetMode="External"/><Relationship Id="rId56" Type="http://schemas.openxmlformats.org/officeDocument/2006/relationships/hyperlink" Target="http://niaid.abcc.ncifcrf.gov/geneReportFull.jsp?rowids=23800" TargetMode="External"/><Relationship Id="rId57" Type="http://schemas.openxmlformats.org/officeDocument/2006/relationships/hyperlink" Target="http://niaid.abcc.ncifcrf.gov/geneReportFull.jsp?rowids=28297" TargetMode="External"/><Relationship Id="rId58" Type="http://schemas.openxmlformats.org/officeDocument/2006/relationships/hyperlink" Target="http://niaid.abcc.ncifcrf.gov/geneReportFull.jsp?rowids=19401" TargetMode="External"/><Relationship Id="rId59" Type="http://schemas.openxmlformats.org/officeDocument/2006/relationships/hyperlink" Target="http://niaid.abcc.ncifcrf.gov/geneReportFull.jsp?rowids=26328" TargetMode="External"/><Relationship Id="rId60" Type="http://schemas.openxmlformats.org/officeDocument/2006/relationships/hyperlink" Target="http://niaid.abcc.ncifcrf.gov/geneReportFull.jsp?rowids=117374" TargetMode="External"/><Relationship Id="rId61" Type="http://schemas.openxmlformats.org/officeDocument/2006/relationships/hyperlink" Target="http://niaid.abcc.ncifcrf.gov/geneReportFull.jsp?rowids=36920" TargetMode="External"/><Relationship Id="rId62" Type="http://schemas.openxmlformats.org/officeDocument/2006/relationships/hyperlink" Target="http://niaid.abcc.ncifcrf.gov/geneReportFull.jsp?rowids=87641" TargetMode="External"/><Relationship Id="rId63" Type="http://schemas.openxmlformats.org/officeDocument/2006/relationships/hyperlink" Target="http://niaid.abcc.ncifcrf.gov/geneReportFull.jsp?rowids=5059" TargetMode="External"/><Relationship Id="rId64" Type="http://schemas.openxmlformats.org/officeDocument/2006/relationships/hyperlink" Target="http://niaid.abcc.ncifcrf.gov/geneReportFull.jsp?rowids=3759" TargetMode="External"/><Relationship Id="rId65" Type="http://schemas.openxmlformats.org/officeDocument/2006/relationships/hyperlink" Target="http://niaid.abcc.ncifcrf.gov/geneReportFull.jsp?rowids=119961" TargetMode="External"/><Relationship Id="rId66" Type="http://schemas.openxmlformats.org/officeDocument/2006/relationships/fontTable" Target="fontTable.xml"/><Relationship Id="rId6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1T20:47:00Z</dcterms:created>
  <dc:creator>Preferred Customer</dc:creator>
  <dc:description/>
  <cp:keywords/>
  <dc:language>en-US</dc:language>
  <cp:lastModifiedBy> </cp:lastModifiedBy>
  <dcterms:modified xsi:type="dcterms:W3CDTF">2007-11-15T17:29:00Z</dcterms:modified>
  <cp:revision>7</cp:revision>
  <dc:subject/>
  <dc:title>Additional File 3</dc:title>
</cp:coreProperties>
</file>